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CB5" w:rsidRPr="00705F7F" w:rsidRDefault="002C4900" w:rsidP="00682CB5">
      <w:pPr>
        <w:widowControl/>
        <w:wordWrap/>
        <w:autoSpaceDE/>
        <w:autoSpaceDN/>
        <w:spacing w:after="0" w:line="480" w:lineRule="auto"/>
        <w:rPr>
          <w:color w:val="000000"/>
          <w:kern w:val="0"/>
          <w:szCs w:val="24"/>
        </w:rPr>
      </w:pPr>
      <w:r w:rsidRPr="002C4900">
        <w:rPr>
          <w:rFonts w:hint="eastAsia"/>
          <w:b/>
        </w:rPr>
        <w:t xml:space="preserve">Table </w:t>
      </w:r>
      <w:r w:rsidR="00F54FD8">
        <w:rPr>
          <w:b/>
        </w:rPr>
        <w:t>S</w:t>
      </w:r>
      <w:bookmarkStart w:id="0" w:name="_GoBack"/>
      <w:bookmarkEnd w:id="0"/>
      <w:r w:rsidR="001C5CB1">
        <w:rPr>
          <w:b/>
        </w:rPr>
        <w:t>2</w:t>
      </w:r>
      <w:r w:rsidRPr="002C4900">
        <w:rPr>
          <w:rFonts w:hint="eastAsia"/>
          <w:b/>
        </w:rPr>
        <w:t>.</w:t>
      </w:r>
      <w:r w:rsidR="00682CB5" w:rsidRPr="00705F7F">
        <w:rPr>
          <w:color w:val="000000"/>
          <w:kern w:val="0"/>
          <w:szCs w:val="24"/>
        </w:rPr>
        <w:t xml:space="preserve"> Summary </w:t>
      </w:r>
      <w:r w:rsidR="00682CB5">
        <w:rPr>
          <w:color w:val="000000"/>
          <w:kern w:val="0"/>
          <w:szCs w:val="24"/>
        </w:rPr>
        <w:t xml:space="preserve">of </w:t>
      </w:r>
      <w:r w:rsidR="00682CB5" w:rsidRPr="00705F7F">
        <w:rPr>
          <w:color w:val="000000"/>
          <w:kern w:val="0"/>
          <w:szCs w:val="24"/>
        </w:rPr>
        <w:t>mapping statistics</w:t>
      </w:r>
    </w:p>
    <w:tbl>
      <w:tblPr>
        <w:tblW w:w="866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2"/>
        <w:gridCol w:w="2292"/>
        <w:gridCol w:w="2887"/>
      </w:tblGrid>
      <w:tr w:rsidR="00682CB5" w:rsidRPr="005D5F65" w:rsidTr="008F5A46">
        <w:trPr>
          <w:trHeight w:val="507"/>
        </w:trPr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5" w:rsidRPr="005D5F65" w:rsidRDefault="00682CB5" w:rsidP="008F5A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5D5F65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5" w:rsidRPr="005D5F65" w:rsidRDefault="00682CB5" w:rsidP="008F5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kern w:val="0"/>
                <w:szCs w:val="24"/>
              </w:rPr>
            </w:pPr>
            <w:r w:rsidRPr="005D5F65">
              <w:rPr>
                <w:color w:val="000000"/>
                <w:kern w:val="0"/>
                <w:szCs w:val="24"/>
              </w:rPr>
              <w:t>Hypoxia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5" w:rsidRPr="005D5F65" w:rsidRDefault="00682CB5" w:rsidP="008F5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kern w:val="0"/>
                <w:szCs w:val="24"/>
              </w:rPr>
            </w:pPr>
            <w:r w:rsidRPr="005D5F65">
              <w:rPr>
                <w:color w:val="000000"/>
                <w:kern w:val="0"/>
                <w:szCs w:val="24"/>
              </w:rPr>
              <w:t>Normoxia</w:t>
            </w:r>
          </w:p>
        </w:tc>
      </w:tr>
      <w:tr w:rsidR="00682CB5" w:rsidRPr="005D5F65" w:rsidTr="008F5A46">
        <w:trPr>
          <w:trHeight w:val="507"/>
        </w:trPr>
        <w:tc>
          <w:tcPr>
            <w:tcW w:w="3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5" w:rsidRPr="005D5F65" w:rsidRDefault="00682CB5" w:rsidP="008F5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kern w:val="0"/>
                <w:szCs w:val="24"/>
              </w:rPr>
            </w:pPr>
            <w:r w:rsidRPr="005D5F65">
              <w:rPr>
                <w:color w:val="000000"/>
                <w:kern w:val="0"/>
                <w:szCs w:val="24"/>
              </w:rPr>
              <w:t>Total reads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5" w:rsidRPr="005D5F65" w:rsidRDefault="00682CB5" w:rsidP="008F5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kern w:val="0"/>
                <w:szCs w:val="24"/>
              </w:rPr>
            </w:pPr>
            <w:r w:rsidRPr="005D5F65">
              <w:rPr>
                <w:color w:val="000000"/>
                <w:kern w:val="0"/>
                <w:szCs w:val="24"/>
              </w:rPr>
              <w:t>139,432,210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5" w:rsidRPr="005D5F65" w:rsidRDefault="00682CB5" w:rsidP="008F5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kern w:val="0"/>
                <w:szCs w:val="24"/>
              </w:rPr>
            </w:pPr>
            <w:r w:rsidRPr="005D5F65">
              <w:rPr>
                <w:color w:val="000000"/>
                <w:kern w:val="0"/>
                <w:szCs w:val="24"/>
              </w:rPr>
              <w:t>166,836,634</w:t>
            </w:r>
          </w:p>
        </w:tc>
      </w:tr>
      <w:tr w:rsidR="00682CB5" w:rsidRPr="005D5F65" w:rsidTr="008F5A46">
        <w:trPr>
          <w:trHeight w:val="507"/>
        </w:trPr>
        <w:tc>
          <w:tcPr>
            <w:tcW w:w="3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5" w:rsidRPr="005D5F65" w:rsidRDefault="00682CB5" w:rsidP="008F5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kern w:val="0"/>
                <w:szCs w:val="24"/>
              </w:rPr>
            </w:pPr>
            <w:r w:rsidRPr="005D5F65">
              <w:rPr>
                <w:color w:val="000000"/>
                <w:kern w:val="0"/>
                <w:szCs w:val="24"/>
              </w:rPr>
              <w:t>Filtered reads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5" w:rsidRPr="005D5F65" w:rsidRDefault="00682CB5" w:rsidP="008F5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kern w:val="0"/>
                <w:szCs w:val="24"/>
              </w:rPr>
            </w:pPr>
            <w:r w:rsidRPr="005D5F65">
              <w:rPr>
                <w:color w:val="000000"/>
                <w:kern w:val="0"/>
                <w:szCs w:val="24"/>
              </w:rPr>
              <w:t>113,885,992</w:t>
            </w:r>
            <w:r w:rsidRPr="005D5F65">
              <w:rPr>
                <w:rFonts w:hint="eastAsia"/>
                <w:color w:val="000000"/>
                <w:kern w:val="0"/>
                <w:szCs w:val="24"/>
              </w:rPr>
              <w:t xml:space="preserve"> (</w:t>
            </w:r>
            <w:r w:rsidRPr="005D5F65">
              <w:rPr>
                <w:color w:val="000000"/>
                <w:kern w:val="0"/>
                <w:szCs w:val="24"/>
              </w:rPr>
              <w:t>81.7</w:t>
            </w:r>
            <w:r w:rsidRPr="005D5F65">
              <w:rPr>
                <w:rFonts w:hint="eastAsia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2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2CB5" w:rsidRPr="005D5F65" w:rsidRDefault="00682CB5" w:rsidP="008F5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kern w:val="0"/>
                <w:szCs w:val="24"/>
              </w:rPr>
            </w:pPr>
            <w:r w:rsidRPr="005D5F65">
              <w:rPr>
                <w:color w:val="000000"/>
                <w:kern w:val="0"/>
                <w:szCs w:val="24"/>
              </w:rPr>
              <w:t>140,079,644</w:t>
            </w:r>
            <w:r w:rsidRPr="005D5F65">
              <w:rPr>
                <w:rFonts w:hint="eastAsia"/>
                <w:color w:val="000000"/>
                <w:kern w:val="0"/>
                <w:szCs w:val="24"/>
              </w:rPr>
              <w:t xml:space="preserve"> (</w:t>
            </w:r>
            <w:r w:rsidRPr="005D5F65">
              <w:rPr>
                <w:color w:val="000000"/>
                <w:kern w:val="0"/>
                <w:szCs w:val="24"/>
              </w:rPr>
              <w:t>84.0%</w:t>
            </w:r>
            <w:r w:rsidRPr="005D5F65">
              <w:rPr>
                <w:rFonts w:hint="eastAsia"/>
                <w:color w:val="000000"/>
                <w:kern w:val="0"/>
                <w:szCs w:val="24"/>
              </w:rPr>
              <w:t>)</w:t>
            </w:r>
          </w:p>
        </w:tc>
      </w:tr>
      <w:tr w:rsidR="00682CB5" w:rsidRPr="005D5F65" w:rsidTr="008F5A46">
        <w:trPr>
          <w:trHeight w:val="507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5" w:rsidRPr="005D5F65" w:rsidRDefault="00682CB5" w:rsidP="008F5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kern w:val="0"/>
                <w:szCs w:val="24"/>
              </w:rPr>
            </w:pPr>
            <w:r w:rsidRPr="005D5F65">
              <w:rPr>
                <w:color w:val="000000"/>
                <w:kern w:val="0"/>
                <w:szCs w:val="24"/>
              </w:rPr>
              <w:t>Uniquely mapped reads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5" w:rsidRPr="005D5F65" w:rsidRDefault="00682CB5" w:rsidP="008F5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kern w:val="0"/>
                <w:szCs w:val="24"/>
              </w:rPr>
            </w:pPr>
            <w:r w:rsidRPr="005D5F65">
              <w:rPr>
                <w:color w:val="000000"/>
                <w:kern w:val="0"/>
                <w:szCs w:val="24"/>
              </w:rPr>
              <w:t>85,260,776</w:t>
            </w:r>
            <w:r w:rsidRPr="005D5F65">
              <w:rPr>
                <w:rFonts w:hint="eastAsia"/>
                <w:color w:val="000000"/>
                <w:kern w:val="0"/>
                <w:szCs w:val="24"/>
              </w:rPr>
              <w:t xml:space="preserve"> (</w:t>
            </w:r>
            <w:r w:rsidRPr="005D5F65">
              <w:rPr>
                <w:color w:val="000000"/>
                <w:kern w:val="0"/>
                <w:szCs w:val="24"/>
              </w:rPr>
              <w:t>74.9%</w:t>
            </w:r>
            <w:r w:rsidRPr="005D5F65">
              <w:rPr>
                <w:rFonts w:hint="eastAsia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2CB5" w:rsidRPr="005D5F65" w:rsidRDefault="00682CB5" w:rsidP="008F5A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color w:val="000000"/>
                <w:kern w:val="0"/>
                <w:szCs w:val="24"/>
              </w:rPr>
            </w:pPr>
            <w:r w:rsidRPr="005D5F65">
              <w:rPr>
                <w:color w:val="000000"/>
                <w:kern w:val="0"/>
                <w:szCs w:val="24"/>
              </w:rPr>
              <w:t>107,767,588</w:t>
            </w:r>
            <w:r w:rsidRPr="005D5F65">
              <w:rPr>
                <w:rFonts w:hint="eastAsia"/>
                <w:color w:val="000000"/>
                <w:kern w:val="0"/>
                <w:szCs w:val="24"/>
              </w:rPr>
              <w:t xml:space="preserve"> (</w:t>
            </w:r>
            <w:r w:rsidRPr="005D5F65">
              <w:rPr>
                <w:color w:val="000000"/>
                <w:kern w:val="0"/>
                <w:szCs w:val="24"/>
              </w:rPr>
              <w:t>76.9%</w:t>
            </w:r>
            <w:r w:rsidRPr="005D5F65">
              <w:rPr>
                <w:rFonts w:hint="eastAsia"/>
                <w:color w:val="000000"/>
                <w:kern w:val="0"/>
                <w:szCs w:val="24"/>
              </w:rPr>
              <w:t>)</w:t>
            </w:r>
          </w:p>
        </w:tc>
      </w:tr>
    </w:tbl>
    <w:p w:rsidR="00682CB5" w:rsidRPr="005D5F65" w:rsidRDefault="00682CB5" w:rsidP="00682CB5">
      <w:pPr>
        <w:wordWrap/>
        <w:spacing w:after="0" w:line="480" w:lineRule="auto"/>
        <w:rPr>
          <w:szCs w:val="24"/>
        </w:rPr>
      </w:pPr>
    </w:p>
    <w:p w:rsidR="0075324B" w:rsidRDefault="0075324B"/>
    <w:sectPr w:rsidR="0075324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CB5"/>
    <w:rsid w:val="00012476"/>
    <w:rsid w:val="00021FC0"/>
    <w:rsid w:val="000253A4"/>
    <w:rsid w:val="0003282E"/>
    <w:rsid w:val="00043D50"/>
    <w:rsid w:val="0006553B"/>
    <w:rsid w:val="00080A3C"/>
    <w:rsid w:val="000D0186"/>
    <w:rsid w:val="000E006A"/>
    <w:rsid w:val="000F2330"/>
    <w:rsid w:val="000F7D9E"/>
    <w:rsid w:val="00127F3B"/>
    <w:rsid w:val="001304BC"/>
    <w:rsid w:val="001641DC"/>
    <w:rsid w:val="00166AB9"/>
    <w:rsid w:val="001709CD"/>
    <w:rsid w:val="0018407A"/>
    <w:rsid w:val="001C5CB1"/>
    <w:rsid w:val="001F10F2"/>
    <w:rsid w:val="00202056"/>
    <w:rsid w:val="0021677F"/>
    <w:rsid w:val="00247825"/>
    <w:rsid w:val="00251B45"/>
    <w:rsid w:val="0027526A"/>
    <w:rsid w:val="002B576D"/>
    <w:rsid w:val="002C44B7"/>
    <w:rsid w:val="002C4900"/>
    <w:rsid w:val="002D35C9"/>
    <w:rsid w:val="00301F96"/>
    <w:rsid w:val="00346E2D"/>
    <w:rsid w:val="003B553C"/>
    <w:rsid w:val="0043276F"/>
    <w:rsid w:val="00463556"/>
    <w:rsid w:val="0048770D"/>
    <w:rsid w:val="004A7FEB"/>
    <w:rsid w:val="004B2001"/>
    <w:rsid w:val="004C5544"/>
    <w:rsid w:val="004C6D4E"/>
    <w:rsid w:val="004C6D86"/>
    <w:rsid w:val="0050017B"/>
    <w:rsid w:val="00567C08"/>
    <w:rsid w:val="0058287C"/>
    <w:rsid w:val="00585495"/>
    <w:rsid w:val="005944E7"/>
    <w:rsid w:val="005950B4"/>
    <w:rsid w:val="005C15F2"/>
    <w:rsid w:val="005D4207"/>
    <w:rsid w:val="005D6361"/>
    <w:rsid w:val="005D64A5"/>
    <w:rsid w:val="005F4E1E"/>
    <w:rsid w:val="0060209F"/>
    <w:rsid w:val="006474A6"/>
    <w:rsid w:val="00674698"/>
    <w:rsid w:val="00682CB5"/>
    <w:rsid w:val="00690D05"/>
    <w:rsid w:val="006B40A5"/>
    <w:rsid w:val="006D164E"/>
    <w:rsid w:val="006E24CD"/>
    <w:rsid w:val="006F71CA"/>
    <w:rsid w:val="00700B8D"/>
    <w:rsid w:val="007036CC"/>
    <w:rsid w:val="007101FB"/>
    <w:rsid w:val="007232D0"/>
    <w:rsid w:val="0075324B"/>
    <w:rsid w:val="0077135B"/>
    <w:rsid w:val="0077436D"/>
    <w:rsid w:val="00786434"/>
    <w:rsid w:val="007A48C9"/>
    <w:rsid w:val="007F2BC6"/>
    <w:rsid w:val="00850D1B"/>
    <w:rsid w:val="0085134C"/>
    <w:rsid w:val="008A655A"/>
    <w:rsid w:val="008C1708"/>
    <w:rsid w:val="008C2B26"/>
    <w:rsid w:val="008D6F4D"/>
    <w:rsid w:val="008E6D54"/>
    <w:rsid w:val="009401D2"/>
    <w:rsid w:val="00947415"/>
    <w:rsid w:val="00967528"/>
    <w:rsid w:val="009971F3"/>
    <w:rsid w:val="009B16BA"/>
    <w:rsid w:val="00A13129"/>
    <w:rsid w:val="00A418C1"/>
    <w:rsid w:val="00A54942"/>
    <w:rsid w:val="00A635E7"/>
    <w:rsid w:val="00A66ACF"/>
    <w:rsid w:val="00A72E0E"/>
    <w:rsid w:val="00A753ED"/>
    <w:rsid w:val="00AA5DBD"/>
    <w:rsid w:val="00AB249E"/>
    <w:rsid w:val="00AC0765"/>
    <w:rsid w:val="00AC0D58"/>
    <w:rsid w:val="00B42674"/>
    <w:rsid w:val="00B46FE1"/>
    <w:rsid w:val="00B707B7"/>
    <w:rsid w:val="00B739CD"/>
    <w:rsid w:val="00BC1312"/>
    <w:rsid w:val="00BC6FFC"/>
    <w:rsid w:val="00BD0D90"/>
    <w:rsid w:val="00BD1783"/>
    <w:rsid w:val="00C56654"/>
    <w:rsid w:val="00C6480C"/>
    <w:rsid w:val="00C8101E"/>
    <w:rsid w:val="00C81408"/>
    <w:rsid w:val="00C9012C"/>
    <w:rsid w:val="00CD05B7"/>
    <w:rsid w:val="00CF429D"/>
    <w:rsid w:val="00D225ED"/>
    <w:rsid w:val="00D26DF6"/>
    <w:rsid w:val="00D5704D"/>
    <w:rsid w:val="00D66E24"/>
    <w:rsid w:val="00D674F8"/>
    <w:rsid w:val="00DA5CFB"/>
    <w:rsid w:val="00E10948"/>
    <w:rsid w:val="00E1271A"/>
    <w:rsid w:val="00E303A1"/>
    <w:rsid w:val="00E30815"/>
    <w:rsid w:val="00E373E1"/>
    <w:rsid w:val="00E427B2"/>
    <w:rsid w:val="00E45642"/>
    <w:rsid w:val="00E50AAB"/>
    <w:rsid w:val="00E56FA5"/>
    <w:rsid w:val="00E835B6"/>
    <w:rsid w:val="00E910BD"/>
    <w:rsid w:val="00E96EA2"/>
    <w:rsid w:val="00EB276F"/>
    <w:rsid w:val="00EC2471"/>
    <w:rsid w:val="00F04731"/>
    <w:rsid w:val="00F54FD8"/>
    <w:rsid w:val="00F7073E"/>
    <w:rsid w:val="00FD33A0"/>
    <w:rsid w:val="00FF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05294A-429E-47E1-AED9-FEB60D2B3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2CB5"/>
    <w:pPr>
      <w:widowControl w:val="0"/>
      <w:wordWrap w:val="0"/>
      <w:autoSpaceDE w:val="0"/>
      <w:autoSpaceDN w:val="0"/>
      <w:spacing w:after="200" w:line="276" w:lineRule="auto"/>
    </w:pPr>
    <w:rPr>
      <w:rFonts w:ascii="Times New Roman" w:eastAsia="맑은 고딕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</dc:creator>
  <cp:keywords/>
  <dc:description/>
  <cp:lastModifiedBy>FPPL_RIGHT</cp:lastModifiedBy>
  <cp:revision>5</cp:revision>
  <dcterms:created xsi:type="dcterms:W3CDTF">2015-04-28T02:28:00Z</dcterms:created>
  <dcterms:modified xsi:type="dcterms:W3CDTF">2015-05-14T11:55:00Z</dcterms:modified>
</cp:coreProperties>
</file>